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C2E21" w14:textId="77777777" w:rsidR="00C7569A" w:rsidRPr="0012050E" w:rsidRDefault="00C7569A" w:rsidP="00C7569A">
      <w:pPr>
        <w:pStyle w:val="Caption"/>
        <w:spacing w:after="0" w:line="480" w:lineRule="auto"/>
      </w:pPr>
      <w:bookmarkStart w:id="0" w:name="_Ref156383513"/>
      <w:r>
        <w:t>S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Table. </w:t>
      </w:r>
      <w:r w:rsidRPr="00531AE9">
        <w:t xml:space="preserve">Consolidated </w:t>
      </w:r>
      <w:r>
        <w:t>h</w:t>
      </w:r>
      <w:r w:rsidRPr="00531AE9">
        <w:t xml:space="preserve">ealth </w:t>
      </w:r>
      <w:r>
        <w:t>e</w:t>
      </w:r>
      <w:r w:rsidRPr="00531AE9">
        <w:t xml:space="preserve">conomic </w:t>
      </w:r>
      <w:r>
        <w:t>e</w:t>
      </w:r>
      <w:r w:rsidRPr="00531AE9">
        <w:t xml:space="preserve">valuation </w:t>
      </w:r>
      <w:r>
        <w:t>r</w:t>
      </w:r>
      <w:r w:rsidRPr="00531AE9">
        <w:t xml:space="preserve">eporting </w:t>
      </w:r>
      <w:r>
        <w:t>s</w:t>
      </w:r>
      <w:r w:rsidRPr="00531AE9">
        <w:t xml:space="preserve">tandards (CHEERS) </w:t>
      </w:r>
      <w:r>
        <w:t xml:space="preserve">2022 </w:t>
      </w:r>
      <w:r w:rsidRPr="00531AE9">
        <w:t>checklist</w:t>
      </w:r>
    </w:p>
    <w:tbl>
      <w:tblPr>
        <w:tblW w:w="9090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540"/>
        <w:gridCol w:w="4575"/>
        <w:gridCol w:w="2085"/>
      </w:tblGrid>
      <w:tr w:rsidR="00C7569A" w:rsidRPr="00531AE9" w14:paraId="40ED7D98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  <w:bottom w:val="single" w:sz="12" w:space="0" w:color="000000"/>
            </w:tcBorders>
          </w:tcPr>
          <w:p w14:paraId="48A2ACFC" w14:textId="77777777" w:rsidR="00C7569A" w:rsidRPr="006E488A" w:rsidRDefault="00C7569A" w:rsidP="00A2302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 w14:paraId="23D32946" w14:textId="77777777" w:rsidR="00C7569A" w:rsidRPr="006E488A" w:rsidRDefault="00C7569A" w:rsidP="00A23028">
            <w:pPr>
              <w:pStyle w:val="TableParagraph"/>
              <w:spacing w:line="480" w:lineRule="auto"/>
              <w:ind w:right="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4575" w:type="dxa"/>
            <w:tcBorders>
              <w:bottom w:val="single" w:sz="12" w:space="0" w:color="000000"/>
            </w:tcBorders>
          </w:tcPr>
          <w:p w14:paraId="76E32137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uidance</w:t>
            </w:r>
            <w:r w:rsidRPr="006E488A">
              <w:rPr>
                <w:rFonts w:ascii="Times New Roman" w:hAnsi="Times New Roman" w:cs="Times New Roman"/>
                <w:b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</w:t>
            </w:r>
            <w:r w:rsidRPr="006E488A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orting</w:t>
            </w:r>
          </w:p>
        </w:tc>
        <w:tc>
          <w:tcPr>
            <w:tcW w:w="2085" w:type="dxa"/>
            <w:tcBorders>
              <w:bottom w:val="single" w:sz="12" w:space="0" w:color="000000"/>
              <w:right w:val="single" w:sz="4" w:space="0" w:color="000000"/>
            </w:tcBorders>
          </w:tcPr>
          <w:p w14:paraId="027E436E" w14:textId="77777777" w:rsidR="00C7569A" w:rsidRPr="006E488A" w:rsidRDefault="00C7569A" w:rsidP="00A23028">
            <w:pPr>
              <w:pStyle w:val="TableParagraph"/>
              <w:spacing w:line="480" w:lineRule="auto"/>
              <w:ind w:left="113" w:right="1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GB"/>
              </w:rPr>
              <w:t xml:space="preserve">Reported </w:t>
            </w: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</w:t>
            </w:r>
            <w:r w:rsidRPr="006E488A">
              <w:rPr>
                <w:rFonts w:ascii="Times New Roman" w:hAnsi="Times New Roman" w:cs="Times New Roman"/>
                <w:b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</w:t>
            </w:r>
          </w:p>
        </w:tc>
      </w:tr>
      <w:tr w:rsidR="00674897" w:rsidRPr="00531AE9" w14:paraId="386DDC4F" w14:textId="77777777" w:rsidTr="00C52582">
        <w:trPr>
          <w:trHeight w:val="432"/>
        </w:trPr>
        <w:tc>
          <w:tcPr>
            <w:tcW w:w="9090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55AF12B7" w14:textId="24F0FC2F" w:rsidR="00674897" w:rsidRPr="006E488A" w:rsidRDefault="00674897" w:rsidP="00674897">
            <w:pPr>
              <w:pStyle w:val="TableParagraph"/>
              <w:spacing w:line="480" w:lineRule="auto"/>
              <w:ind w:lef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tle</w:t>
            </w:r>
          </w:p>
        </w:tc>
      </w:tr>
      <w:tr w:rsidR="00C7569A" w:rsidRPr="00531AE9" w14:paraId="69A7D9F2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69A996C4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</w:t>
            </w:r>
          </w:p>
        </w:tc>
        <w:tc>
          <w:tcPr>
            <w:tcW w:w="540" w:type="dxa"/>
          </w:tcPr>
          <w:p w14:paraId="2A09D5C4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75" w:type="dxa"/>
          </w:tcPr>
          <w:p w14:paraId="565A7DA5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fy the study as an economic evaluation and specify the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s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ing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ed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6892FAAE" w14:textId="3BC759A0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4C02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74897" w:rsidRPr="00531AE9" w14:paraId="277197A6" w14:textId="77777777" w:rsidTr="00A20BFC">
        <w:trPr>
          <w:trHeight w:val="432"/>
        </w:trPr>
        <w:tc>
          <w:tcPr>
            <w:tcW w:w="909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1307A5D5" w14:textId="741436ED" w:rsidR="00674897" w:rsidRPr="006E488A" w:rsidRDefault="00674897" w:rsidP="00674897">
            <w:pPr>
              <w:pStyle w:val="TableParagraph"/>
              <w:spacing w:line="480" w:lineRule="auto"/>
              <w:ind w:lef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stract</w:t>
            </w:r>
          </w:p>
        </w:tc>
      </w:tr>
      <w:tr w:rsidR="00C7569A" w:rsidRPr="00531AE9" w14:paraId="12882506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4BD388C8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</w:t>
            </w:r>
          </w:p>
        </w:tc>
        <w:tc>
          <w:tcPr>
            <w:tcW w:w="540" w:type="dxa"/>
          </w:tcPr>
          <w:p w14:paraId="0D333375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75" w:type="dxa"/>
          </w:tcPr>
          <w:p w14:paraId="0049B7F8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 a structured summary that highlights context, key methods,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ult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native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e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27235BDE" w14:textId="09A2F40B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4C02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674897" w:rsidRPr="00531AE9" w14:paraId="3086CB23" w14:textId="77777777" w:rsidTr="00CA1C2C">
        <w:trPr>
          <w:trHeight w:val="432"/>
        </w:trPr>
        <w:tc>
          <w:tcPr>
            <w:tcW w:w="909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22ABB68C" w14:textId="28D06147" w:rsidR="00674897" w:rsidRPr="006E488A" w:rsidRDefault="00674897" w:rsidP="00674897">
            <w:pPr>
              <w:pStyle w:val="TableParagraph"/>
              <w:spacing w:line="480" w:lineRule="auto"/>
              <w:ind w:lef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roduction</w:t>
            </w:r>
          </w:p>
        </w:tc>
      </w:tr>
      <w:tr w:rsidR="00C7569A" w:rsidRPr="00531AE9" w14:paraId="7A461A1E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3E2BD2FC" w14:textId="77777777" w:rsidR="00C7569A" w:rsidRPr="006E488A" w:rsidRDefault="00C7569A" w:rsidP="00A23028">
            <w:pPr>
              <w:pStyle w:val="TableParagraph"/>
              <w:spacing w:line="480" w:lineRule="auto"/>
              <w:ind w:left="112" w:right="-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and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 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jectives</w:t>
            </w:r>
          </w:p>
        </w:tc>
        <w:tc>
          <w:tcPr>
            <w:tcW w:w="540" w:type="dxa"/>
          </w:tcPr>
          <w:p w14:paraId="3249DC26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575" w:type="dxa"/>
          </w:tcPr>
          <w:p w14:paraId="568F6609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ve the context for the study, the study question and its practical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evanc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ision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ing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icy or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ctice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564A4501" w14:textId="48B6DD50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280B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80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80B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674897" w:rsidRPr="00531AE9" w14:paraId="1D5459B1" w14:textId="77777777" w:rsidTr="00E07EC6">
        <w:trPr>
          <w:trHeight w:val="432"/>
        </w:trPr>
        <w:tc>
          <w:tcPr>
            <w:tcW w:w="909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2E12ABC4" w14:textId="1408EE2E" w:rsidR="00674897" w:rsidRPr="006E488A" w:rsidRDefault="00674897" w:rsidP="00674897">
            <w:pPr>
              <w:pStyle w:val="TableParagraph"/>
              <w:spacing w:line="480" w:lineRule="auto"/>
              <w:ind w:lef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thods</w:t>
            </w:r>
          </w:p>
        </w:tc>
      </w:tr>
      <w:tr w:rsidR="00C7569A" w:rsidRPr="00531AE9" w14:paraId="505D6222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4801ACD3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economic analysis plan</w:t>
            </w:r>
          </w:p>
        </w:tc>
        <w:tc>
          <w:tcPr>
            <w:tcW w:w="540" w:type="dxa"/>
          </w:tcPr>
          <w:p w14:paraId="034FE61C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75" w:type="dxa"/>
          </w:tcPr>
          <w:p w14:paraId="2B3B7047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cat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ther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nomic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i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elope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wher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ilable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224F1ECD" w14:textId="77777777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7569A" w:rsidRPr="00531AE9" w14:paraId="4861BAC3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298A8D04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540" w:type="dxa"/>
          </w:tcPr>
          <w:p w14:paraId="4350A40D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575" w:type="dxa"/>
          </w:tcPr>
          <w:p w14:paraId="07B25926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7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characteristics of the study population (such as age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ge,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ographics,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oeconomic,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s)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6012B2C9" w14:textId="17EAEB5E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DC4D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7569A" w:rsidRPr="00531AE9" w14:paraId="585189B3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68469A56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tting and location</w:t>
            </w:r>
          </w:p>
        </w:tc>
        <w:tc>
          <w:tcPr>
            <w:tcW w:w="540" w:type="dxa"/>
          </w:tcPr>
          <w:p w14:paraId="779BCABA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575" w:type="dxa"/>
          </w:tcPr>
          <w:p w14:paraId="2EBD3A95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evant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xtual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t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uenc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ding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2C7D2718" w14:textId="2831327D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D87D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C7569A" w:rsidRPr="00531AE9" w14:paraId="04F69457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4B1C8AE4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ators</w:t>
            </w:r>
          </w:p>
        </w:tc>
        <w:tc>
          <w:tcPr>
            <w:tcW w:w="540" w:type="dxa"/>
          </w:tcPr>
          <w:p w14:paraId="21093821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575" w:type="dxa"/>
          </w:tcPr>
          <w:p w14:paraId="79BB01A8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s or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egies being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ompare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sen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163B88AA" w14:textId="5B2696E3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age </w:t>
            </w:r>
            <w:r w:rsidR="00D87D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C7569A" w:rsidRPr="00531AE9" w14:paraId="54AB82F8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02A57206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erspective</w:t>
            </w:r>
          </w:p>
        </w:tc>
        <w:tc>
          <w:tcPr>
            <w:tcW w:w="540" w:type="dxa"/>
          </w:tcPr>
          <w:p w14:paraId="20140E4C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575" w:type="dxa"/>
          </w:tcPr>
          <w:p w14:paraId="3C754357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pective(s)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pted</w:t>
            </w:r>
            <w:r w:rsidRPr="006E488A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sen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79A54741" w14:textId="161D656E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AE7C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C7569A" w:rsidRPr="00531AE9" w14:paraId="3F298F4F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52CC55C2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izon</w:t>
            </w:r>
          </w:p>
        </w:tc>
        <w:tc>
          <w:tcPr>
            <w:tcW w:w="540" w:type="dxa"/>
          </w:tcPr>
          <w:p w14:paraId="0402E260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575" w:type="dxa"/>
          </w:tcPr>
          <w:p w14:paraId="7DB329C1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izon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an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appropriate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5D55C9BF" w14:textId="152C998B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8721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7569A" w:rsidRPr="00531AE9" w14:paraId="4FF7FF5E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386BAB42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unt rate</w:t>
            </w:r>
          </w:p>
        </w:tc>
        <w:tc>
          <w:tcPr>
            <w:tcW w:w="540" w:type="dxa"/>
          </w:tcPr>
          <w:p w14:paraId="1595C97D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575" w:type="dxa"/>
          </w:tcPr>
          <w:p w14:paraId="2E5F70F7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unt rate(s)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sen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1E7D822F" w14:textId="2A53A325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6309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7569A" w:rsidRPr="00531AE9" w14:paraId="79A46406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780C9F1F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ion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540" w:type="dxa"/>
          </w:tcPr>
          <w:p w14:paraId="174170A2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575" w:type="dxa"/>
          </w:tcPr>
          <w:p w14:paraId="448AC0CE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78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what outcomes were used as the measure(s) of benefit(s)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m(s)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1A138364" w14:textId="7C7CADDB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3F1D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C7569A" w:rsidRPr="00531AE9" w14:paraId="584476F8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329E2C12" w14:textId="77777777" w:rsidR="00C7569A" w:rsidRPr="006E488A" w:rsidRDefault="00C7569A" w:rsidP="00A23028">
            <w:pPr>
              <w:pStyle w:val="TableParagraph"/>
              <w:spacing w:line="480" w:lineRule="auto"/>
              <w:ind w:left="112" w:right="-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ment of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540" w:type="dxa"/>
          </w:tcPr>
          <w:p w14:paraId="790D8BF9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575" w:type="dxa"/>
          </w:tcPr>
          <w:p w14:paraId="17BFBCB5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how outcomes used to capture benefit(s) and harm(s)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d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31B718F0" w14:textId="6358D9DD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3F1D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C7569A" w:rsidRPr="00531AE9" w14:paraId="2AECF809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5594E262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ation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540" w:type="dxa"/>
          </w:tcPr>
          <w:p w14:paraId="4BBD9EB8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575" w:type="dxa"/>
          </w:tcPr>
          <w:p w14:paraId="447EDFDF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s use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525F3E7C" w14:textId="5265DE6D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3F1D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C7569A" w:rsidRPr="00531AE9" w14:paraId="14A2593B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5FF434B4" w14:textId="77777777" w:rsidR="00C7569A" w:rsidRPr="006E488A" w:rsidRDefault="00C7569A" w:rsidP="00A23028">
            <w:pPr>
              <w:pStyle w:val="TableParagraph"/>
              <w:spacing w:line="480" w:lineRule="auto"/>
              <w:ind w:left="112" w:righ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ment and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ation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r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ources and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s</w:t>
            </w:r>
          </w:p>
        </w:tc>
        <w:tc>
          <w:tcPr>
            <w:tcW w:w="540" w:type="dxa"/>
          </w:tcPr>
          <w:p w14:paraId="3696C983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575" w:type="dxa"/>
          </w:tcPr>
          <w:p w14:paraId="51BD848D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d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6E92E684" w14:textId="4C5B2081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3F1D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7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3F1D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3 and S4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)</w:t>
            </w:r>
          </w:p>
        </w:tc>
      </w:tr>
      <w:tr w:rsidR="00C7569A" w:rsidRPr="00531AE9" w14:paraId="7E7BCF32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3345E8E7" w14:textId="77777777" w:rsidR="00C7569A" w:rsidRPr="006E488A" w:rsidRDefault="00C7569A" w:rsidP="00A23028">
            <w:pPr>
              <w:pStyle w:val="TableParagraph"/>
              <w:spacing w:line="480" w:lineRule="auto"/>
              <w:ind w:left="112" w:right="-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>Currency,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>price</w:t>
            </w:r>
            <w:r w:rsidRPr="006E488A">
              <w:rPr>
                <w:rFonts w:ascii="Times New Roman" w:hAnsi="Times New Roman" w:cs="Times New Roman"/>
                <w:spacing w:val="-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>date,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c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version</w:t>
            </w:r>
          </w:p>
        </w:tc>
        <w:tc>
          <w:tcPr>
            <w:tcW w:w="540" w:type="dxa"/>
          </w:tcPr>
          <w:p w14:paraId="1C04AFCD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575" w:type="dxa"/>
          </w:tcPr>
          <w:p w14:paraId="7AD902B1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resourc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ntitie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s,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us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3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c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version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72493B7B" w14:textId="25BAE893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EA1C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7</w:t>
            </w:r>
          </w:p>
        </w:tc>
      </w:tr>
      <w:tr w:rsidR="00C7569A" w:rsidRPr="00531AE9" w14:paraId="6A2D6BF5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6EC8B88F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ionale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description</w:t>
            </w:r>
            <w:r w:rsidRPr="006E488A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540" w:type="dxa"/>
          </w:tcPr>
          <w:p w14:paraId="255D287B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575" w:type="dxa"/>
          </w:tcPr>
          <w:p w14:paraId="01E6CB22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ling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used,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ail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used.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 i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i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licly availabl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it can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ed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0E0B7FAB" w14:textId="5FE29C93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EA1C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7569A" w:rsidRPr="00531AE9" w14:paraId="283F1A00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6B93869E" w14:textId="77777777" w:rsidR="00C7569A" w:rsidRPr="006E488A" w:rsidRDefault="00C7569A" w:rsidP="00A23028">
            <w:pPr>
              <w:pStyle w:val="TableParagraph"/>
              <w:spacing w:line="480" w:lineRule="auto"/>
              <w:ind w:left="112" w:righ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tics and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umptions</w:t>
            </w:r>
          </w:p>
        </w:tc>
        <w:tc>
          <w:tcPr>
            <w:tcW w:w="540" w:type="dxa"/>
          </w:tcPr>
          <w:p w14:paraId="15A05BD4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575" w:type="dxa"/>
          </w:tcPr>
          <w:p w14:paraId="43EF9461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>any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>methods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Pr="006E488A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ing</w:t>
            </w:r>
            <w:r w:rsidRPr="006E488A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6E488A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stically</w:t>
            </w:r>
            <w:r w:rsidRPr="006E488A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orming</w:t>
            </w:r>
            <w:r w:rsidRPr="006E488A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,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xtrapolation</w:t>
            </w:r>
            <w:r w:rsidRPr="006E488A">
              <w:rPr>
                <w:rFonts w:ascii="Times New Roman" w:hAnsi="Times New Roman" w:cs="Times New Roman"/>
                <w:spacing w:val="-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s,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aches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Pr="006E488A">
              <w:rPr>
                <w:rFonts w:ascii="Times New Roman" w:hAnsi="Times New Roman" w:cs="Times New Roman"/>
                <w:spacing w:val="-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dating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d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591C2833" w14:textId="1795FFAA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age </w:t>
            </w:r>
            <w:r w:rsidR="00AD13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C7569A" w:rsidRPr="00531AE9" w14:paraId="32EE5B84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17D533F1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haracterizing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terogeneity</w:t>
            </w:r>
          </w:p>
        </w:tc>
        <w:tc>
          <w:tcPr>
            <w:tcW w:w="540" w:type="dxa"/>
          </w:tcPr>
          <w:p w14:paraId="69365208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575" w:type="dxa"/>
          </w:tcPr>
          <w:p w14:paraId="63F5E08F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any methods used for estimating how the results of the study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group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6AB4BE1D" w14:textId="35D43D15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A04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C7569A" w:rsidRPr="00531AE9" w14:paraId="26720CEF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7D39AFE4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zing distributional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s</w:t>
            </w:r>
          </w:p>
        </w:tc>
        <w:tc>
          <w:tcPr>
            <w:tcW w:w="540" w:type="dxa"/>
          </w:tcPr>
          <w:p w14:paraId="291DAEF9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4575" w:type="dxa"/>
          </w:tcPr>
          <w:p w14:paraId="72CE44B8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s are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buted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ross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s or adjustments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lect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ority population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6E2F44DF" w14:textId="683C4BA9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A04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C7569A" w:rsidRPr="00531AE9" w14:paraId="79A1DC46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0066F249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zing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ertainty</w:t>
            </w:r>
          </w:p>
        </w:tc>
        <w:tc>
          <w:tcPr>
            <w:tcW w:w="540" w:type="dxa"/>
          </w:tcPr>
          <w:p w14:paraId="08699C9C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4575" w:type="dxa"/>
          </w:tcPr>
          <w:p w14:paraId="56A9C817" w14:textId="77777777" w:rsidR="00C7569A" w:rsidRPr="006E488A" w:rsidRDefault="00C7569A" w:rsidP="00A23028">
            <w:pPr>
              <w:pStyle w:val="TableParagraph"/>
              <w:spacing w:line="480" w:lineRule="auto"/>
              <w:ind w:left="1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s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z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s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ertaint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i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4A6E0425" w14:textId="7DBDEF7E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A95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C7569A" w:rsidRPr="00531AE9" w14:paraId="21461154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518C6BA8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ach to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agement with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 and others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fected b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540" w:type="dxa"/>
          </w:tcPr>
          <w:p w14:paraId="130ADA2F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4575" w:type="dxa"/>
          </w:tcPr>
          <w:p w14:paraId="226101DC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7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any approaches to engage patients or service recipients, the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public, communities, or stakeholders (e.g., clinicians or payers) in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ign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7E912504" w14:textId="77777777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674897" w:rsidRPr="00531AE9" w14:paraId="02DE92EF" w14:textId="77777777" w:rsidTr="000333AC">
        <w:trPr>
          <w:trHeight w:val="432"/>
        </w:trPr>
        <w:tc>
          <w:tcPr>
            <w:tcW w:w="909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3D83C30D" w14:textId="039E9383" w:rsidR="00674897" w:rsidRPr="006E488A" w:rsidRDefault="00674897" w:rsidP="00674897">
            <w:pPr>
              <w:pStyle w:val="TableParagraph"/>
              <w:spacing w:line="480" w:lineRule="auto"/>
              <w:ind w:lef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ults</w:t>
            </w:r>
          </w:p>
        </w:tc>
      </w:tr>
      <w:tr w:rsidR="00C7569A" w:rsidRPr="00531AE9" w14:paraId="373A1886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2FB779B2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540" w:type="dxa"/>
          </w:tcPr>
          <w:p w14:paraId="2CC47537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4575" w:type="dxa"/>
          </w:tcPr>
          <w:p w14:paraId="07D17768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 all analytic inputs (e.g., values, ranges, references) including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ertainty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butional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umption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09DE7BA5" w14:textId="7787AF5E" w:rsidR="00A87B36" w:rsidRPr="006E488A" w:rsidRDefault="00C7569A" w:rsidP="00A87B3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A87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9 (Table 1 and 2)</w:t>
            </w:r>
          </w:p>
        </w:tc>
      </w:tr>
      <w:tr w:rsidR="00C7569A" w:rsidRPr="00531AE9" w14:paraId="71FB40ED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4ACB8D44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ary of main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ults</w:t>
            </w:r>
          </w:p>
        </w:tc>
        <w:tc>
          <w:tcPr>
            <w:tcW w:w="540" w:type="dxa"/>
          </w:tcPr>
          <w:p w14:paraId="7DF75991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4575" w:type="dxa"/>
          </w:tcPr>
          <w:p w14:paraId="15341726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 the mean values for the main categories of costs and outcomes of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est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arise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m in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t</w:t>
            </w:r>
            <w:r w:rsidRPr="006E488A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priat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0A68CFDE" w14:textId="37567193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A71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13 (Table 3)</w:t>
            </w:r>
          </w:p>
        </w:tc>
      </w:tr>
      <w:tr w:rsidR="00C7569A" w:rsidRPr="00531AE9" w14:paraId="15D8BF9C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4EF6B6AA" w14:textId="77777777" w:rsidR="00C7569A" w:rsidRPr="006E488A" w:rsidRDefault="00C7569A" w:rsidP="00A23028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ffect o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ertainty</w:t>
            </w:r>
          </w:p>
        </w:tc>
        <w:tc>
          <w:tcPr>
            <w:tcW w:w="540" w:type="dxa"/>
          </w:tcPr>
          <w:p w14:paraId="69CA6741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4575" w:type="dxa"/>
          </w:tcPr>
          <w:p w14:paraId="14E81E1B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ertainty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tic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dgments,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uts, or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jections affect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indings. Report the effect of choice of discount rate and time horizon,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icable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27D79E18" w14:textId="777FCE98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age </w:t>
            </w:r>
            <w:r w:rsidR="00A71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1</w:t>
            </w:r>
            <w:r w:rsidR="00851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A71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51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Fig 2, 3 and 4)</w:t>
            </w:r>
          </w:p>
        </w:tc>
      </w:tr>
      <w:tr w:rsidR="00C7569A" w:rsidRPr="00531AE9" w14:paraId="2952790D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373B82B0" w14:textId="77777777" w:rsidR="00C7569A" w:rsidRPr="006E488A" w:rsidRDefault="00C7569A" w:rsidP="00A23028">
            <w:pPr>
              <w:pStyle w:val="TableParagraph"/>
              <w:spacing w:line="480" w:lineRule="auto"/>
              <w:ind w:left="112" w:right="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ffect of engagement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>with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</w:t>
            </w:r>
            <w:r w:rsidRPr="006E488A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fected</w:t>
            </w:r>
            <w:r w:rsidRPr="006E488A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540" w:type="dxa"/>
          </w:tcPr>
          <w:p w14:paraId="01116A91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4575" w:type="dxa"/>
          </w:tcPr>
          <w:p w14:paraId="1431DAE0" w14:textId="77777777" w:rsidR="00C7569A" w:rsidRPr="006E488A" w:rsidRDefault="00C7569A" w:rsidP="00A23028">
            <w:pPr>
              <w:pStyle w:val="TableParagraph"/>
              <w:spacing w:line="480" w:lineRule="auto"/>
              <w:ind w:left="115" w:righ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 on any difference patient/service recipient, general public, community,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keholder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olvement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e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ach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dings</w:t>
            </w:r>
            <w:r w:rsidRPr="006E488A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57A67E92" w14:textId="77777777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C7569A" w:rsidRPr="00531AE9" w14:paraId="7D68FFBF" w14:textId="77777777" w:rsidTr="00480CF7">
        <w:trPr>
          <w:trHeight w:val="432"/>
        </w:trPr>
        <w:tc>
          <w:tcPr>
            <w:tcW w:w="7005" w:type="dxa"/>
            <w:gridSpan w:val="3"/>
            <w:tcBorders>
              <w:left w:val="single" w:sz="4" w:space="0" w:color="000000"/>
            </w:tcBorders>
          </w:tcPr>
          <w:p w14:paraId="5BFAA6F6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cussion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39E410E5" w14:textId="77777777" w:rsidR="00C7569A" w:rsidRPr="006E488A" w:rsidRDefault="00C7569A" w:rsidP="00A23028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7569A" w:rsidRPr="00531AE9" w14:paraId="0BCD02B9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40284B6E" w14:textId="77777777" w:rsidR="00C7569A" w:rsidRPr="006E488A" w:rsidRDefault="00C7569A" w:rsidP="00A23028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findings,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ations,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generalizability,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</w:t>
            </w:r>
            <w:r w:rsidRPr="006E488A">
              <w:rPr>
                <w:rFonts w:ascii="Times New Roman" w:hAnsi="Times New Roman" w:cs="Times New Roman"/>
                <w:spacing w:val="-7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</w:t>
            </w:r>
          </w:p>
        </w:tc>
        <w:tc>
          <w:tcPr>
            <w:tcW w:w="540" w:type="dxa"/>
          </w:tcPr>
          <w:p w14:paraId="64E29D57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4575" w:type="dxa"/>
          </w:tcPr>
          <w:p w14:paraId="64BAFF66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</w:t>
            </w:r>
            <w:r w:rsidRPr="006E488A">
              <w:rPr>
                <w:rFonts w:ascii="Times New Roman" w:hAnsi="Times New Roman" w:cs="Times New Roman"/>
                <w:spacing w:val="-5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y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dings,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ations,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cal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ty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ideration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tured,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these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, policy, or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ctice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74E4E25D" w14:textId="1F061534" w:rsidR="00C7569A" w:rsidRPr="006E488A" w:rsidRDefault="00C7569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4454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-18</w:t>
            </w:r>
          </w:p>
        </w:tc>
      </w:tr>
      <w:tr w:rsidR="00C7569A" w:rsidRPr="00531AE9" w14:paraId="164BCDDE" w14:textId="77777777" w:rsidTr="00480CF7">
        <w:trPr>
          <w:trHeight w:val="432"/>
        </w:trPr>
        <w:tc>
          <w:tcPr>
            <w:tcW w:w="909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52EE2D47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 relevant information</w:t>
            </w:r>
          </w:p>
        </w:tc>
      </w:tr>
      <w:tr w:rsidR="00C7569A" w:rsidRPr="00531AE9" w14:paraId="20900CEF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752585A7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ding</w:t>
            </w:r>
          </w:p>
        </w:tc>
        <w:tc>
          <w:tcPr>
            <w:tcW w:w="540" w:type="dxa"/>
          </w:tcPr>
          <w:p w14:paraId="3B8546DD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4575" w:type="dxa"/>
          </w:tcPr>
          <w:p w14:paraId="02FC550B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 how the study was funded and any role of the funder in</w:t>
            </w:r>
            <w:r w:rsidRPr="006E488A">
              <w:rPr>
                <w:rFonts w:ascii="Times New Roman" w:hAnsi="Times New Roman" w:cs="Times New Roman"/>
                <w:spacing w:val="-39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fication,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ign,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uct,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reporting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is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255748C9" w14:textId="7EAD8545" w:rsidR="00C7569A" w:rsidRPr="006E488A" w:rsidRDefault="00F52A0A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orted to </w:t>
            </w:r>
            <w:r w:rsidR="00F87A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urnal</w:t>
            </w:r>
          </w:p>
        </w:tc>
      </w:tr>
      <w:tr w:rsidR="00C7569A" w:rsidRPr="00531AE9" w14:paraId="4514B1D8" w14:textId="77777777" w:rsidTr="00480CF7">
        <w:trPr>
          <w:trHeight w:val="432"/>
        </w:trPr>
        <w:tc>
          <w:tcPr>
            <w:tcW w:w="1890" w:type="dxa"/>
            <w:tcBorders>
              <w:left w:val="single" w:sz="4" w:space="0" w:color="000000"/>
            </w:tcBorders>
          </w:tcPr>
          <w:p w14:paraId="514CE2FF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interest</w:t>
            </w:r>
          </w:p>
        </w:tc>
        <w:tc>
          <w:tcPr>
            <w:tcW w:w="540" w:type="dxa"/>
          </w:tcPr>
          <w:p w14:paraId="0DAD36FE" w14:textId="77777777" w:rsidR="00C7569A" w:rsidRPr="006E488A" w:rsidRDefault="00C7569A" w:rsidP="00A23028">
            <w:pPr>
              <w:pStyle w:val="TableParagraph"/>
              <w:spacing w:line="480" w:lineRule="auto"/>
              <w:ind w:right="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4575" w:type="dxa"/>
          </w:tcPr>
          <w:p w14:paraId="49236665" w14:textId="77777777" w:rsidR="00C7569A" w:rsidRPr="006E488A" w:rsidRDefault="00C7569A" w:rsidP="00A23028">
            <w:pPr>
              <w:pStyle w:val="TableParagraph"/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hor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interest</w:t>
            </w:r>
            <w:r w:rsidRPr="006E488A">
              <w:rPr>
                <w:rFonts w:ascii="Times New Roman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ording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urnal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International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ittee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</w:t>
            </w:r>
            <w:r w:rsidRPr="006E488A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urnal</w:t>
            </w:r>
            <w:r w:rsidRPr="006E488A">
              <w:rPr>
                <w:rFonts w:ascii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itors</w:t>
            </w:r>
            <w:r w:rsidRPr="006E488A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6E48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ments.</w:t>
            </w:r>
          </w:p>
        </w:tc>
        <w:tc>
          <w:tcPr>
            <w:tcW w:w="2085" w:type="dxa"/>
            <w:tcBorders>
              <w:right w:val="single" w:sz="4" w:space="0" w:color="000000"/>
            </w:tcBorders>
          </w:tcPr>
          <w:p w14:paraId="6E1C0C67" w14:textId="486A4356" w:rsidR="00C7569A" w:rsidRPr="006E488A" w:rsidRDefault="00F87ADC" w:rsidP="00A23028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ed to the journal</w:t>
            </w:r>
          </w:p>
        </w:tc>
      </w:tr>
    </w:tbl>
    <w:p w14:paraId="75AA0BE6" w14:textId="288C214A" w:rsidR="008F235A" w:rsidRPr="00CD4CB9" w:rsidRDefault="008F235A" w:rsidP="00CC3F21">
      <w:pPr>
        <w:spacing w:line="480" w:lineRule="auto"/>
        <w:ind w:firstLine="0"/>
        <w:jc w:val="left"/>
        <w:rPr>
          <w:rFonts w:eastAsia="Times New Roman" w:cs="Times New Roman"/>
          <w:color w:val="000000"/>
          <w:sz w:val="20"/>
          <w:szCs w:val="20"/>
          <w:lang w:eastAsia="en-GB"/>
        </w:rPr>
      </w:pPr>
      <w:bookmarkStart w:id="1" w:name="_GoBack"/>
      <w:bookmarkEnd w:id="1"/>
    </w:p>
    <w:sectPr w:rsidR="008F235A" w:rsidRPr="00CD4CB9" w:rsidSect="00C7569A">
      <w:footerReference w:type="default" r:id="rId7"/>
      <w:pgSz w:w="11900" w:h="16840"/>
      <w:pgMar w:top="1418" w:right="1418" w:bottom="1418" w:left="1418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EFFA7" w14:textId="77777777" w:rsidR="00513577" w:rsidRDefault="00513577">
      <w:pPr>
        <w:spacing w:line="240" w:lineRule="auto"/>
      </w:pPr>
      <w:r>
        <w:separator/>
      </w:r>
    </w:p>
  </w:endnote>
  <w:endnote w:type="continuationSeparator" w:id="0">
    <w:p w14:paraId="4F24A8DE" w14:textId="77777777" w:rsidR="00513577" w:rsidRDefault="005135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Calibri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FC945E" w14:textId="77777777" w:rsidR="006D225C" w:rsidRPr="00323BA7" w:rsidRDefault="006D225C" w:rsidP="00262FB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56540">
      <w:rPr>
        <w:noProof/>
      </w:rPr>
      <w:t>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CA02E" w14:textId="77777777" w:rsidR="00513577" w:rsidRDefault="00513577">
      <w:pPr>
        <w:spacing w:line="240" w:lineRule="auto"/>
      </w:pPr>
      <w:r>
        <w:separator/>
      </w:r>
    </w:p>
  </w:footnote>
  <w:footnote w:type="continuationSeparator" w:id="0">
    <w:p w14:paraId="12D2D82E" w14:textId="77777777" w:rsidR="00513577" w:rsidRDefault="005135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7621C"/>
    <w:multiLevelType w:val="hybridMultilevel"/>
    <w:tmpl w:val="1A661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70295"/>
    <w:multiLevelType w:val="hybridMultilevel"/>
    <w:tmpl w:val="9DD22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293FB8"/>
    <w:multiLevelType w:val="hybridMultilevel"/>
    <w:tmpl w:val="8ED88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E80446"/>
    <w:multiLevelType w:val="multilevel"/>
    <w:tmpl w:val="B51EE2FC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37863EFD"/>
    <w:multiLevelType w:val="hybridMultilevel"/>
    <w:tmpl w:val="76483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0D50B8"/>
    <w:multiLevelType w:val="hybridMultilevel"/>
    <w:tmpl w:val="F438BA90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B057CD5"/>
    <w:multiLevelType w:val="hybridMultilevel"/>
    <w:tmpl w:val="46B87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23912"/>
    <w:multiLevelType w:val="hybridMultilevel"/>
    <w:tmpl w:val="5C9C1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9A"/>
    <w:rsid w:val="00003BB6"/>
    <w:rsid w:val="000A15CC"/>
    <w:rsid w:val="000F5889"/>
    <w:rsid w:val="00142B48"/>
    <w:rsid w:val="00176E40"/>
    <w:rsid w:val="001D1C55"/>
    <w:rsid w:val="00280BCA"/>
    <w:rsid w:val="002C10DA"/>
    <w:rsid w:val="003A5524"/>
    <w:rsid w:val="003F1D5F"/>
    <w:rsid w:val="003F1DA0"/>
    <w:rsid w:val="00445416"/>
    <w:rsid w:val="00451741"/>
    <w:rsid w:val="00476210"/>
    <w:rsid w:val="00480CF7"/>
    <w:rsid w:val="004A1F8D"/>
    <w:rsid w:val="004C028F"/>
    <w:rsid w:val="00513577"/>
    <w:rsid w:val="00541184"/>
    <w:rsid w:val="00564431"/>
    <w:rsid w:val="005B45C2"/>
    <w:rsid w:val="00615A92"/>
    <w:rsid w:val="0063097E"/>
    <w:rsid w:val="00656540"/>
    <w:rsid w:val="00674897"/>
    <w:rsid w:val="006D225C"/>
    <w:rsid w:val="00741958"/>
    <w:rsid w:val="007A3397"/>
    <w:rsid w:val="007D005C"/>
    <w:rsid w:val="007F10CD"/>
    <w:rsid w:val="008517B1"/>
    <w:rsid w:val="0087023F"/>
    <w:rsid w:val="008721FE"/>
    <w:rsid w:val="008F235A"/>
    <w:rsid w:val="00953FD8"/>
    <w:rsid w:val="00974F5A"/>
    <w:rsid w:val="00980422"/>
    <w:rsid w:val="00994CFC"/>
    <w:rsid w:val="00A04BEF"/>
    <w:rsid w:val="00A361F7"/>
    <w:rsid w:val="00A4582D"/>
    <w:rsid w:val="00A713FB"/>
    <w:rsid w:val="00A87B36"/>
    <w:rsid w:val="00A95426"/>
    <w:rsid w:val="00AD13C0"/>
    <w:rsid w:val="00AE7CEA"/>
    <w:rsid w:val="00B6032C"/>
    <w:rsid w:val="00C12E50"/>
    <w:rsid w:val="00C323B3"/>
    <w:rsid w:val="00C50AD1"/>
    <w:rsid w:val="00C6310B"/>
    <w:rsid w:val="00C74BD4"/>
    <w:rsid w:val="00C7569A"/>
    <w:rsid w:val="00CC3F21"/>
    <w:rsid w:val="00CD4CB9"/>
    <w:rsid w:val="00D87D09"/>
    <w:rsid w:val="00DC4D6C"/>
    <w:rsid w:val="00E928A2"/>
    <w:rsid w:val="00EA1CD3"/>
    <w:rsid w:val="00EA3FD2"/>
    <w:rsid w:val="00EC7BBD"/>
    <w:rsid w:val="00F100C9"/>
    <w:rsid w:val="00F52A0A"/>
    <w:rsid w:val="00F83505"/>
    <w:rsid w:val="00F87ADC"/>
    <w:rsid w:val="00F96183"/>
    <w:rsid w:val="00FD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4ECC6"/>
  <w15:chartTrackingRefBased/>
  <w15:docId w15:val="{D1C170D7-BB81-48F4-8F66-4866303C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69A"/>
    <w:pPr>
      <w:spacing w:after="0" w:line="360" w:lineRule="auto"/>
      <w:ind w:firstLine="720"/>
      <w:jc w:val="both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75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5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75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5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9A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9A"/>
    <w:rPr>
      <w:b/>
      <w:bCs/>
      <w:smallCaps/>
      <w:color w:val="0F4761" w:themeColor="accent1" w:themeShade="BF"/>
      <w:spacing w:val="5"/>
    </w:rPr>
  </w:style>
  <w:style w:type="paragraph" w:customStyle="1" w:styleId="FriformAAAA">
    <w:name w:val="Fri form A A A A"/>
    <w:autoRedefine/>
    <w:rsid w:val="00C7569A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180" w:line="360" w:lineRule="auto"/>
      <w:ind w:left="-142"/>
    </w:pPr>
    <w:rPr>
      <w:rFonts w:ascii="Times New Roman" w:eastAsia="ヒラギノ角ゴ Pro W3" w:hAnsi="Times New Roman" w:cs="Times New Roman"/>
      <w:kern w:val="0"/>
      <w:sz w:val="24"/>
      <w:szCs w:val="24"/>
      <w:lang w:val="en-GB"/>
      <w14:ligatures w14:val="none"/>
    </w:rPr>
  </w:style>
  <w:style w:type="paragraph" w:styleId="BodyText3">
    <w:name w:val="Body Text 3"/>
    <w:link w:val="BodyText3Char"/>
    <w:rsid w:val="00C7569A"/>
    <w:pPr>
      <w:spacing w:after="0" w:line="240" w:lineRule="auto"/>
    </w:pPr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C7569A"/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C7569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BrdtextA">
    <w:name w:val="Brödtext A"/>
    <w:rsid w:val="00C7569A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 w:val="24"/>
      <w:szCs w:val="20"/>
      <w:lang w:val="sv-SE"/>
      <w14:ligatures w14:val="none"/>
    </w:rPr>
  </w:style>
  <w:style w:type="paragraph" w:customStyle="1" w:styleId="Default">
    <w:name w:val="Default"/>
    <w:rsid w:val="00C7569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C7569A"/>
    <w:pPr>
      <w:spacing w:after="0" w:line="240" w:lineRule="auto"/>
    </w:pPr>
    <w:rPr>
      <w:rFonts w:ascii="Calibri" w:eastAsia="Calibri" w:hAnsi="Calibri" w:cs="Times New Roman"/>
      <w:kern w:val="0"/>
      <w:lang w:val="sv-SE"/>
      <w14:ligatures w14:val="none"/>
    </w:rPr>
  </w:style>
  <w:style w:type="character" w:styleId="Hyperlink">
    <w:name w:val="Hyperlink"/>
    <w:uiPriority w:val="99"/>
    <w:unhideWhenUsed/>
    <w:rsid w:val="00C7569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756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7569A"/>
  </w:style>
  <w:style w:type="paragraph" w:styleId="BalloonText">
    <w:name w:val="Balloon Text"/>
    <w:basedOn w:val="Normal"/>
    <w:link w:val="BalloonTextChar"/>
    <w:uiPriority w:val="99"/>
    <w:semiHidden/>
    <w:unhideWhenUsed/>
    <w:rsid w:val="00C756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69A"/>
    <w:rPr>
      <w:rFonts w:ascii="Lucida Grande" w:eastAsiaTheme="minorEastAsia" w:hAnsi="Lucida Grande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5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569A"/>
  </w:style>
  <w:style w:type="character" w:customStyle="1" w:styleId="CommentTextChar">
    <w:name w:val="Comment Text Char"/>
    <w:basedOn w:val="DefaultParagraphFont"/>
    <w:link w:val="CommentText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69A"/>
    <w:rPr>
      <w:rFonts w:ascii="Times New Roman" w:eastAsiaTheme="minorEastAsia" w:hAnsi="Times New Roman"/>
      <w:b/>
      <w:bCs/>
      <w:kern w:val="0"/>
      <w:sz w:val="20"/>
      <w:szCs w:val="2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7569A"/>
    <w:rPr>
      <w:color w:val="96607D" w:themeColor="followedHyperlink"/>
      <w:u w:val="single"/>
    </w:rPr>
  </w:style>
  <w:style w:type="paragraph" w:styleId="TOC1">
    <w:name w:val="toc 1"/>
    <w:next w:val="NoSpacing"/>
    <w:autoRedefine/>
    <w:uiPriority w:val="39"/>
    <w:unhideWhenUsed/>
    <w:rsid w:val="00C7569A"/>
    <w:pPr>
      <w:tabs>
        <w:tab w:val="left" w:pos="480"/>
        <w:tab w:val="right" w:leader="dot" w:pos="8749"/>
      </w:tabs>
      <w:spacing w:before="120" w:after="0" w:line="240" w:lineRule="auto"/>
    </w:pPr>
    <w:rPr>
      <w:rFonts w:ascii="Times New Roman" w:eastAsiaTheme="minorEastAsia" w:hAnsi="Times New Roman"/>
      <w:b/>
      <w:bCs/>
      <w:noProof/>
      <w:kern w:val="0"/>
      <w:sz w:val="24"/>
      <w:szCs w:val="24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7569A"/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7569A"/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7569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7569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7569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7569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7569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7569A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39"/>
    <w:rsid w:val="00C7569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56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C7569A"/>
    <w:pPr>
      <w:spacing w:after="0" w:line="240" w:lineRule="auto"/>
    </w:pPr>
    <w:rPr>
      <w:rFonts w:eastAsia="Calibri"/>
      <w:kern w:val="0"/>
      <w:lang w:val="en-GB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7569A"/>
  </w:style>
  <w:style w:type="character" w:styleId="Emphasis">
    <w:name w:val="Emphasis"/>
    <w:basedOn w:val="DefaultParagraphFont"/>
    <w:uiPriority w:val="20"/>
    <w:qFormat/>
    <w:rsid w:val="00C7569A"/>
    <w:rPr>
      <w:i/>
      <w:iCs/>
    </w:rPr>
  </w:style>
  <w:style w:type="paragraph" w:styleId="NormalWeb">
    <w:name w:val="Normal (Web)"/>
    <w:basedOn w:val="Normal"/>
    <w:uiPriority w:val="99"/>
    <w:unhideWhenUsed/>
    <w:rsid w:val="00C7569A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7569A"/>
    <w:rPr>
      <w:rFonts w:ascii="Consolas" w:eastAsiaTheme="minorHAnsi" w:hAnsi="Consolas" w:cs="Consolas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C7569A"/>
    <w:rPr>
      <w:rFonts w:ascii="Consolas" w:hAnsi="Consolas" w:cs="Consolas"/>
      <w:kern w:val="0"/>
      <w:sz w:val="21"/>
      <w:szCs w:val="21"/>
      <w:lang w:val="sv-SE"/>
      <w14:ligatures w14:val="none"/>
    </w:rPr>
  </w:style>
  <w:style w:type="paragraph" w:customStyle="1" w:styleId="Titel">
    <w:name w:val="Titel"/>
    <w:autoRedefine/>
    <w:rsid w:val="00C7569A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60"/>
      <w:szCs w:val="36"/>
      <w14:ligatures w14:val="none"/>
    </w:rPr>
  </w:style>
  <w:style w:type="paragraph" w:customStyle="1" w:styleId="undertitel">
    <w:name w:val="undertitel"/>
    <w:basedOn w:val="Normal"/>
    <w:rsid w:val="00C7569A"/>
    <w:rPr>
      <w:rFonts w:eastAsia="Times New Roman" w:cs="Times New Roman"/>
      <w:sz w:val="36"/>
      <w:lang w:val="sv-SE"/>
    </w:rPr>
  </w:style>
  <w:style w:type="paragraph" w:styleId="Bibliography">
    <w:name w:val="Bibliography"/>
    <w:basedOn w:val="Normal"/>
    <w:next w:val="Normal"/>
    <w:uiPriority w:val="37"/>
    <w:unhideWhenUsed/>
    <w:rsid w:val="00C7569A"/>
    <w:pPr>
      <w:tabs>
        <w:tab w:val="left" w:pos="504"/>
      </w:tabs>
      <w:spacing w:after="240"/>
      <w:ind w:left="504" w:hanging="504"/>
    </w:pPr>
  </w:style>
  <w:style w:type="paragraph" w:styleId="TOCHeading">
    <w:name w:val="TOC Heading"/>
    <w:basedOn w:val="Heading1"/>
    <w:next w:val="Normal"/>
    <w:uiPriority w:val="39"/>
    <w:unhideWhenUsed/>
    <w:qFormat/>
    <w:rsid w:val="00C7569A"/>
    <w:pPr>
      <w:spacing w:before="240" w:after="0"/>
      <w:outlineLvl w:val="9"/>
    </w:pPr>
    <w:rPr>
      <w:sz w:val="32"/>
      <w:szCs w:val="3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56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569A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customStyle="1" w:styleId="cf01">
    <w:name w:val="cf01"/>
    <w:basedOn w:val="DefaultParagraphFont"/>
    <w:rsid w:val="00C7569A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7569A"/>
    <w:pPr>
      <w:spacing w:after="200" w:line="240" w:lineRule="auto"/>
      <w:ind w:firstLine="0"/>
      <w:jc w:val="left"/>
    </w:pPr>
    <w:rPr>
      <w:b/>
      <w:iCs/>
      <w:color w:val="000000" w:themeColor="text1"/>
      <w:szCs w:val="18"/>
    </w:rPr>
  </w:style>
  <w:style w:type="character" w:styleId="Strong">
    <w:name w:val="Strong"/>
    <w:basedOn w:val="DefaultParagraphFont"/>
    <w:uiPriority w:val="22"/>
    <w:qFormat/>
    <w:rsid w:val="00C7569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7569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7569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7569A"/>
    <w:rPr>
      <w:color w:val="808080"/>
    </w:rPr>
  </w:style>
  <w:style w:type="paragraph" w:customStyle="1" w:styleId="pf0">
    <w:name w:val="pf0"/>
    <w:basedOn w:val="Normal"/>
    <w:rsid w:val="00C7569A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eastAsia="en-GB"/>
    </w:rPr>
  </w:style>
  <w:style w:type="character" w:styleId="SubtleEmphasis">
    <w:name w:val="Subtle Emphasis"/>
    <w:basedOn w:val="DefaultParagraphFont"/>
    <w:uiPriority w:val="19"/>
    <w:qFormat/>
    <w:rsid w:val="00C7569A"/>
    <w:rPr>
      <w:i/>
      <w:iCs/>
      <w:color w:val="404040" w:themeColor="text1" w:themeTint="BF"/>
    </w:rPr>
  </w:style>
  <w:style w:type="paragraph" w:customStyle="1" w:styleId="tabelfootnote">
    <w:name w:val="tabel footnote"/>
    <w:basedOn w:val="Normal"/>
    <w:link w:val="tabelfootnoteChar"/>
    <w:qFormat/>
    <w:rsid w:val="00C7569A"/>
    <w:pPr>
      <w:ind w:firstLine="0"/>
    </w:pPr>
    <w:rPr>
      <w:i/>
      <w:iCs/>
      <w:sz w:val="22"/>
      <w:szCs w:val="22"/>
    </w:rPr>
  </w:style>
  <w:style w:type="character" w:customStyle="1" w:styleId="tabelfootnoteChar">
    <w:name w:val="tabel footnote Char"/>
    <w:basedOn w:val="DefaultParagraphFont"/>
    <w:link w:val="tabelfootnote"/>
    <w:rsid w:val="00C7569A"/>
    <w:rPr>
      <w:rFonts w:ascii="Times New Roman" w:eastAsiaTheme="minorEastAsia" w:hAnsi="Times New Roman"/>
      <w:i/>
      <w:iCs/>
      <w:kern w:val="0"/>
      <w:lang w:val="en-GB"/>
      <w14:ligatures w14:val="none"/>
    </w:rPr>
  </w:style>
  <w:style w:type="numbering" w:customStyle="1" w:styleId="CurrentList1">
    <w:name w:val="Current List1"/>
    <w:uiPriority w:val="99"/>
    <w:rsid w:val="00C7569A"/>
    <w:pPr>
      <w:numPr>
        <w:numId w:val="3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C756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7569A"/>
    <w:pPr>
      <w:widowControl w:val="0"/>
      <w:autoSpaceDE w:val="0"/>
      <w:autoSpaceDN w:val="0"/>
      <w:spacing w:line="240" w:lineRule="auto"/>
      <w:ind w:firstLine="0"/>
      <w:jc w:val="left"/>
    </w:pPr>
    <w:rPr>
      <w:rFonts w:ascii="Arial MT" w:eastAsia="Arial MT" w:hAnsi="Arial MT" w:cs="Arial MT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5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 Min Thet Lwin</dc:creator>
  <cp:keywords/>
  <dc:description/>
  <cp:lastModifiedBy>Oliver</cp:lastModifiedBy>
  <cp:revision>59</cp:revision>
  <dcterms:created xsi:type="dcterms:W3CDTF">2024-06-24T10:01:00Z</dcterms:created>
  <dcterms:modified xsi:type="dcterms:W3CDTF">2024-11-21T13:48:00Z</dcterms:modified>
</cp:coreProperties>
</file>